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993"/>
        <w:gridCol w:w="993"/>
      </w:tblGrid>
      <w:tr w:rsidR="00000000" w:rsidRPr="00264D51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Supplement 7. </w:t>
            </w: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UC_moduleTraitCor</w:t>
            </w:r>
            <w:proofErr w:type="spellEnd"/>
          </w:p>
          <w:p w:rsidR="00264D51" w:rsidRPr="00264D51" w:rsidRDefault="00264D51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000000" w:rsidRPr="00264D51" w:rsidTr="00264D51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UC </w:t>
            </w:r>
          </w:p>
        </w:tc>
      </w:tr>
      <w:tr w:rsidR="00000000" w:rsidRPr="00264D51" w:rsidTr="00264D51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greenyellow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0399648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039964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lightcya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9886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9886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lightgree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8070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8070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pink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79295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79295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plum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7582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7582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magenta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9569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95694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73389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73389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yellowgree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77831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77831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grey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324904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3249042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lightsteelblue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547797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547797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royal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0586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0586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ivory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51227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51227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salmo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6240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6240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cya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259608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259608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violet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08698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08698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gree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288026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2880262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brow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439172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439172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mediumpurple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477825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477825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orang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71333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71333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black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54221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54221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yellow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83065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83065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salmon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88094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88094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whit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5381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5381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orang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88427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88427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paleturquois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53464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53464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saddlebrow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4206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4206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slate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3053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3053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darkorange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74758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74758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steel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29343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293432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bisque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0699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0699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purpl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35021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35021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orangered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4013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4013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lightyellow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492417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492417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sky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489750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489750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sienna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305077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305077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ta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502002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502002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lightcyan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453242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453242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magenta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335250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335250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skyblue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504716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5047164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thistle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236406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2364064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red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98788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98788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red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19243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19243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turquois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0701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0701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floralwhit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1615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1615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darkolivegree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328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3283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midnight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0326109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0326109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navajowhite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766776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766776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maroo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651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651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lastRenderedPageBreak/>
              <w:t xml:space="preserve">MElightpink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27725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27725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brown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25251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252514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palevioletred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4879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4879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thistle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610563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610563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MEplum2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487187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487187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turquois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0571864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0571864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blue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371823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3718231 </w:t>
            </w:r>
          </w:p>
        </w:tc>
      </w:tr>
      <w:tr w:rsidR="00000000" w:rsidRPr="00264D51"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green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1236761 </w:t>
            </w:r>
          </w:p>
        </w:tc>
        <w:tc>
          <w:tcPr>
            <w:tcW w:w="0" w:type="auto"/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1236761 </w:t>
            </w:r>
          </w:p>
        </w:tc>
      </w:tr>
      <w:tr w:rsidR="00000000" w:rsidRPr="00264D51" w:rsidTr="00264D51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264D51">
              <w:rPr>
                <w:b/>
                <w:bCs/>
                <w:kern w:val="2"/>
                <w:sz w:val="21"/>
                <w:szCs w:val="21"/>
              </w:rPr>
              <w:t>MEgrey</w:t>
            </w:r>
            <w:proofErr w:type="spellEnd"/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0.0763099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264D51" w:rsidRDefault="00000000" w:rsidP="00264D51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264D51">
              <w:rPr>
                <w:b/>
                <w:bCs/>
                <w:kern w:val="2"/>
                <w:sz w:val="21"/>
                <w:szCs w:val="21"/>
              </w:rPr>
              <w:t xml:space="preserve">-0.0763099 </w:t>
            </w:r>
          </w:p>
        </w:tc>
      </w:tr>
    </w:tbl>
    <w:p w:rsidR="009D4473" w:rsidRPr="00264D51" w:rsidRDefault="009D4473" w:rsidP="00264D51">
      <w:pPr>
        <w:jc w:val="center"/>
        <w:rPr>
          <w:b/>
          <w:bCs/>
          <w:kern w:val="2"/>
          <w:sz w:val="21"/>
          <w:szCs w:val="21"/>
        </w:rPr>
      </w:pPr>
    </w:p>
    <w:sectPr w:rsidR="009D4473" w:rsidRPr="00264D5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D4473" w:rsidRDefault="009D4473" w:rsidP="00264D51">
      <w:r>
        <w:separator/>
      </w:r>
    </w:p>
  </w:endnote>
  <w:endnote w:type="continuationSeparator" w:id="0">
    <w:p w:rsidR="009D4473" w:rsidRDefault="009D4473" w:rsidP="00264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D4473" w:rsidRDefault="009D4473" w:rsidP="00264D51">
      <w:r>
        <w:separator/>
      </w:r>
    </w:p>
  </w:footnote>
  <w:footnote w:type="continuationSeparator" w:id="0">
    <w:p w:rsidR="009D4473" w:rsidRDefault="009D4473" w:rsidP="00264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51"/>
    <w:rsid w:val="00264D51"/>
    <w:rsid w:val="009D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D8417D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264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D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2</cp:revision>
  <dcterms:created xsi:type="dcterms:W3CDTF">2023-05-12T14:00:00Z</dcterms:created>
  <dcterms:modified xsi:type="dcterms:W3CDTF">2023-05-12T14:00:00Z</dcterms:modified>
</cp:coreProperties>
</file>